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778"/>
        <w:gridCol w:w="6892"/>
        <w:gridCol w:w="1680"/>
      </w:tblGrid>
      <w:tr w:rsidR="008E521A" w14:paraId="5B1408E8" w14:textId="77777777" w:rsidTr="008E521A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BD5C0" w14:textId="1D77FD51" w:rsidR="008E521A" w:rsidRDefault="008E521A" w:rsidP="008E521A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ame of Database</w:t>
            </w:r>
          </w:p>
        </w:tc>
      </w:tr>
      <w:tr w:rsidR="008E521A" w14:paraId="3C92FD0F" w14:textId="77777777" w:rsidTr="008E521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32F4F" w14:textId="41DB3C9A" w:rsidR="008E521A" w:rsidRDefault="008E521A" w:rsidP="00C16BF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 of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6842C" w14:textId="1EA75637" w:rsidR="008E521A" w:rsidRDefault="008E521A" w:rsidP="00C16BF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9684C" w14:textId="77777777" w:rsidR="008E521A" w:rsidRDefault="008E521A" w:rsidP="00C16BF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arch</w:t>
            </w:r>
          </w:p>
        </w:tc>
      </w:tr>
      <w:tr w:rsidR="008E521A" w14:paraId="51B41836" w14:textId="77777777" w:rsidTr="008E521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C5CF4" w14:textId="77777777" w:rsidR="008E521A" w:rsidRPr="00A31683" w:rsidRDefault="008E521A" w:rsidP="00972E47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2ECEE" w14:textId="78758C07" w:rsidR="008E521A" w:rsidRPr="00FA0FA4" w:rsidRDefault="008E521A" w:rsidP="00972E47">
            <w:pPr>
              <w:bidi w:val="0"/>
              <w:spacing w:line="240" w:lineRule="auto"/>
              <w:rPr>
                <w:rFonts w:asciiTheme="majorBidi" w:hAnsiTheme="majorBidi"/>
                <w:sz w:val="18"/>
                <w:szCs w:val="18"/>
                <w:rtl/>
              </w:rPr>
            </w:pPr>
            <w:r w:rsidRPr="00FA0FA4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FA0FA4">
              <w:rPr>
                <w:rFonts w:asciiTheme="majorBidi" w:hAnsiTheme="majorBidi"/>
                <w:sz w:val="18"/>
                <w:szCs w:val="18"/>
              </w:rPr>
              <w:t xml:space="preserve">Nicotinamide </w:t>
            </w:r>
            <w:proofErr w:type="spellStart"/>
            <w:r w:rsidRPr="00FA0FA4">
              <w:rPr>
                <w:rFonts w:asciiTheme="majorBidi" w:hAnsiTheme="majorBidi"/>
                <w:sz w:val="18"/>
                <w:szCs w:val="18"/>
              </w:rPr>
              <w:t>Phosphoribosyltransferase</w:t>
            </w:r>
            <w:proofErr w:type="spellEnd"/>
            <w:r w:rsidRPr="00FA0FA4">
              <w:rPr>
                <w:rFonts w:asciiTheme="majorBidi" w:hAnsiTheme="majorBidi"/>
                <w:sz w:val="18"/>
                <w:szCs w:val="18"/>
              </w:rPr>
              <w:t>” OR “Pre-B-Cell Colony-Enhancing Factor” OR “Pre B Cell Colony Enhancing Factor” OR “Visfatin” OR “</w:t>
            </w:r>
            <w:proofErr w:type="spellStart"/>
            <w:r w:rsidRPr="00FA0FA4">
              <w:rPr>
                <w:rFonts w:asciiTheme="majorBidi" w:hAnsiTheme="majorBidi"/>
                <w:sz w:val="18"/>
                <w:szCs w:val="18"/>
              </w:rPr>
              <w:t>NAmPRTase</w:t>
            </w:r>
            <w:proofErr w:type="spellEnd"/>
            <w:r w:rsidRPr="00FA0FA4">
              <w:rPr>
                <w:rFonts w:asciiTheme="majorBidi" w:hAnsiTheme="majorBidi"/>
                <w:sz w:val="18"/>
                <w:szCs w:val="18"/>
              </w:rPr>
              <w:t xml:space="preserve">” OR “NMN </w:t>
            </w:r>
            <w:proofErr w:type="spellStart"/>
            <w:r w:rsidRPr="00FA0FA4">
              <w:rPr>
                <w:rFonts w:asciiTheme="majorBidi" w:hAnsiTheme="majorBidi"/>
                <w:sz w:val="18"/>
                <w:szCs w:val="18"/>
              </w:rPr>
              <w:t>Pyrophosphorylase</w:t>
            </w:r>
            <w:proofErr w:type="spellEnd"/>
            <w:r w:rsidRPr="00FA0FA4">
              <w:rPr>
                <w:rFonts w:asciiTheme="majorBidi" w:hAnsiTheme="majorBidi"/>
                <w:sz w:val="18"/>
                <w:szCs w:val="18"/>
              </w:rPr>
              <w:t>” OR “NAMPT” OR “PBEF1” OR “</w:t>
            </w:r>
            <w:proofErr w:type="spellStart"/>
            <w:r w:rsidRPr="00FA0FA4">
              <w:rPr>
                <w:rFonts w:asciiTheme="majorBidi" w:hAnsiTheme="majorBidi"/>
                <w:sz w:val="18"/>
                <w:szCs w:val="18"/>
              </w:rPr>
              <w:t>eNAMPT</w:t>
            </w:r>
            <w:proofErr w:type="spellEnd"/>
            <w:r w:rsidRPr="00FA0FA4">
              <w:rPr>
                <w:rFonts w:asciiTheme="majorBidi" w:hAnsiTheme="majorBidi"/>
                <w:sz w:val="18"/>
                <w:szCs w:val="18"/>
              </w:rPr>
              <w:t>” OR “</w:t>
            </w:r>
            <w:proofErr w:type="spellStart"/>
            <w:r w:rsidRPr="00FA0FA4">
              <w:rPr>
                <w:rFonts w:asciiTheme="majorBidi" w:hAnsiTheme="majorBidi"/>
                <w:sz w:val="18"/>
                <w:szCs w:val="18"/>
              </w:rPr>
              <w:t>iNAMPT</w:t>
            </w:r>
            <w:proofErr w:type="spellEnd"/>
            <w:r w:rsidRPr="00FA0FA4">
              <w:rPr>
                <w:rFonts w:asciiTheme="majorBidi" w:hAnsiTheme="majorBidi"/>
                <w:sz w:val="18"/>
                <w:szCs w:val="18"/>
              </w:rPr>
              <w:t>” OR “1110035O14Rik” OR “PBEF” OR “VF” OR “EC 2.4.2.12” OR “EC-2.4.2.12” OR “2.4.2.12” OR “NAMPT_HUMAN” OR “P43490”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8676B" w14:textId="4F14CA3D" w:rsidR="008E521A" w:rsidRDefault="008E521A" w:rsidP="00C16BF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1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A31683">
              <w:rPr>
                <w:rFonts w:asciiTheme="majorBidi" w:hAnsiTheme="majorBidi" w:cstheme="majorBidi"/>
                <w:sz w:val="18"/>
                <w:szCs w:val="18"/>
              </w:rPr>
              <w:t>visfati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8E521A" w14:paraId="2F4B0B98" w14:textId="77777777" w:rsidTr="008E521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4717B" w14:textId="77777777" w:rsidR="008E521A" w:rsidRDefault="008E521A" w:rsidP="00A31683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1AD22" w14:textId="4D46F07B" w:rsidR="008E521A" w:rsidRPr="00C16BF6" w:rsidRDefault="008E521A" w:rsidP="00A31683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“asthma”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BA44E" w14:textId="4294F4B1" w:rsidR="008E521A" w:rsidRPr="00C16BF6" w:rsidRDefault="008E521A" w:rsidP="00C16BF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6BF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2</w:t>
            </w:r>
            <w:r w:rsidRPr="00C16BF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sthma</w:t>
            </w:r>
            <w:r w:rsidRPr="00C16BF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8E521A" w14:paraId="3AC58FD3" w14:textId="77777777" w:rsidTr="008E521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13A5D" w14:textId="77777777" w:rsidR="008E521A" w:rsidRDefault="008E521A" w:rsidP="00A31683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74BB7" w14:textId="35024A82" w:rsidR="008E521A" w:rsidRPr="00C16BF6" w:rsidRDefault="008E521A" w:rsidP="00A31683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B36A01">
              <w:rPr>
                <w:rFonts w:asciiTheme="majorBidi" w:hAnsiTheme="majorBidi" w:cstheme="majorBidi"/>
                <w:sz w:val="18"/>
                <w:szCs w:val="18"/>
              </w:rPr>
              <w:t>Chronic Obstructive Lung Disea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B36A01">
              <w:rPr>
                <w:rFonts w:asciiTheme="majorBidi" w:hAnsiTheme="majorBidi" w:cstheme="majorBidi"/>
                <w:sz w:val="18"/>
                <w:szCs w:val="18"/>
              </w:rPr>
              <w:t>Chronic Obstructive Pulmonary Disea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B36A01">
              <w:rPr>
                <w:rFonts w:asciiTheme="majorBidi" w:hAnsiTheme="majorBidi" w:cstheme="majorBidi"/>
                <w:sz w:val="18"/>
                <w:szCs w:val="18"/>
              </w:rPr>
              <w:t>COA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B36A01">
              <w:rPr>
                <w:rFonts w:asciiTheme="majorBidi" w:hAnsiTheme="majorBidi" w:cstheme="majorBidi"/>
                <w:sz w:val="18"/>
                <w:szCs w:val="18"/>
              </w:rPr>
              <w:t>COP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B36A01">
              <w:rPr>
                <w:rFonts w:asciiTheme="majorBidi" w:hAnsiTheme="majorBidi" w:cstheme="majorBidi"/>
                <w:sz w:val="18"/>
                <w:szCs w:val="18"/>
              </w:rPr>
              <w:t>Chronic Obstructive Airway Disea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B36A01">
              <w:rPr>
                <w:rFonts w:asciiTheme="majorBidi" w:hAnsiTheme="majorBidi" w:cstheme="majorBidi"/>
                <w:sz w:val="18"/>
                <w:szCs w:val="18"/>
              </w:rPr>
              <w:t>Chronic Airflow Obstruc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B36A01">
              <w:rPr>
                <w:rFonts w:asciiTheme="majorBidi" w:hAnsiTheme="majorBidi" w:cstheme="majorBidi"/>
                <w:sz w:val="18"/>
                <w:szCs w:val="18"/>
              </w:rPr>
              <w:t>Asthma-COPD Overlap Syndrom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B36A01">
              <w:rPr>
                <w:rFonts w:asciiTheme="majorBidi" w:hAnsiTheme="majorBidi" w:cstheme="majorBidi"/>
                <w:sz w:val="18"/>
                <w:szCs w:val="18"/>
              </w:rPr>
              <w:t>Asthma Chronic Obstructive Pulmonary Disease Overlap Syndrom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B36A01">
              <w:rPr>
                <w:rFonts w:asciiTheme="majorBidi" w:hAnsiTheme="majorBidi" w:cstheme="majorBidi"/>
                <w:sz w:val="18"/>
                <w:szCs w:val="18"/>
              </w:rPr>
              <w:t>Asthm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B36A01">
              <w:rPr>
                <w:rFonts w:asciiTheme="majorBidi" w:hAnsiTheme="majorBidi" w:cstheme="majorBidi"/>
                <w:sz w:val="18"/>
                <w:szCs w:val="18"/>
              </w:rPr>
              <w:t>Chronic Obstructive Pulmonary Disease Overlap Syndrom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B36A01">
              <w:rPr>
                <w:rFonts w:asciiTheme="majorBidi" w:hAnsiTheme="majorBidi" w:cstheme="majorBidi"/>
                <w:sz w:val="18"/>
                <w:szCs w:val="18"/>
              </w:rPr>
              <w:t>Asthma COPD Overlap Syndrom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C53E07">
              <w:rPr>
                <w:rFonts w:asciiTheme="majorBidi" w:hAnsiTheme="majorBidi" w:cstheme="majorBidi"/>
                <w:sz w:val="18"/>
                <w:szCs w:val="18"/>
              </w:rPr>
              <w:t>emphysem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C53E07">
              <w:rPr>
                <w:rFonts w:asciiTheme="majorBidi" w:hAnsiTheme="majorBidi" w:cstheme="majorBidi"/>
                <w:sz w:val="18"/>
                <w:szCs w:val="18"/>
              </w:rPr>
              <w:t>chronic airflow limit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3E6F44">
              <w:rPr>
                <w:rFonts w:asciiTheme="majorBidi" w:hAnsiTheme="majorBidi" w:cstheme="majorBidi"/>
                <w:sz w:val="18"/>
                <w:szCs w:val="18"/>
              </w:rPr>
              <w:t>ACO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3E6F44">
              <w:rPr>
                <w:rFonts w:asciiTheme="majorBidi" w:hAnsiTheme="majorBidi" w:cstheme="majorBidi"/>
                <w:sz w:val="18"/>
                <w:szCs w:val="18"/>
              </w:rPr>
              <w:t>bronchiti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CB”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095F5" w14:textId="42DF6C36" w:rsidR="008E521A" w:rsidRPr="004A2490" w:rsidRDefault="008E521A" w:rsidP="00C16BF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3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chronic obstructive pulmonary disease)</w:t>
            </w:r>
          </w:p>
        </w:tc>
      </w:tr>
      <w:tr w:rsidR="008E521A" w14:paraId="7AAEE3F2" w14:textId="77777777" w:rsidTr="008E521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9896A" w14:textId="77777777" w:rsidR="008E521A" w:rsidRDefault="008E521A" w:rsidP="00A31683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19E52" w14:textId="4858D328" w:rsidR="008E521A" w:rsidRPr="00C16BF6" w:rsidRDefault="008E521A" w:rsidP="00A31683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E76F84">
              <w:rPr>
                <w:rFonts w:asciiTheme="majorBidi" w:hAnsiTheme="majorBidi" w:cstheme="majorBidi"/>
                <w:sz w:val="18"/>
                <w:szCs w:val="18"/>
              </w:rPr>
              <w:t>Bronchiectasi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proofErr w:type="spellStart"/>
            <w:r w:rsidRPr="00E76F84">
              <w:rPr>
                <w:rFonts w:asciiTheme="majorBidi" w:hAnsiTheme="majorBidi" w:cstheme="majorBidi"/>
                <w:sz w:val="18"/>
                <w:szCs w:val="18"/>
              </w:rPr>
              <w:t>Bronchiectase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3B9E2" w14:textId="265F6693" w:rsidR="008E521A" w:rsidRPr="004A2490" w:rsidRDefault="008E521A" w:rsidP="00C16BF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4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bronchiectasis)</w:t>
            </w:r>
          </w:p>
        </w:tc>
      </w:tr>
      <w:tr w:rsidR="008E521A" w14:paraId="6C70DC35" w14:textId="77777777" w:rsidTr="008E521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F1ED0" w14:textId="77777777" w:rsidR="008E521A" w:rsidRDefault="008E521A" w:rsidP="00A31683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EA489" w14:textId="0D095FDB" w:rsidR="008E521A" w:rsidRPr="00C16BF6" w:rsidRDefault="008E521A" w:rsidP="00A31683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“pneumonia” OR “</w:t>
            </w:r>
            <w:r w:rsidRPr="007D6A59">
              <w:rPr>
                <w:rFonts w:asciiTheme="majorBidi" w:hAnsiTheme="majorBidi" w:cstheme="majorBidi"/>
                <w:sz w:val="18"/>
                <w:szCs w:val="18"/>
              </w:rPr>
              <w:t>Pneumoniti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proofErr w:type="spellStart"/>
            <w:r w:rsidRPr="007D6A59">
              <w:rPr>
                <w:rFonts w:asciiTheme="majorBidi" w:hAnsiTheme="majorBidi" w:cstheme="majorBidi"/>
                <w:sz w:val="18"/>
                <w:szCs w:val="18"/>
              </w:rPr>
              <w:t>Pneumonitide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7D6A59">
              <w:rPr>
                <w:rFonts w:asciiTheme="majorBidi" w:hAnsiTheme="majorBidi" w:cstheme="majorBidi"/>
                <w:sz w:val="18"/>
                <w:szCs w:val="18"/>
              </w:rPr>
              <w:t>Pulmonary Inflamm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7D6A59">
              <w:rPr>
                <w:rFonts w:asciiTheme="majorBidi" w:hAnsiTheme="majorBidi" w:cstheme="majorBidi"/>
                <w:sz w:val="18"/>
                <w:szCs w:val="18"/>
              </w:rPr>
              <w:t>Lung Inflamm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</w:t>
            </w:r>
            <w:r w:rsidRPr="007D6A59">
              <w:rPr>
                <w:rFonts w:asciiTheme="majorBidi" w:hAnsiTheme="majorBidi" w:cstheme="majorBidi"/>
                <w:sz w:val="18"/>
                <w:szCs w:val="18"/>
              </w:rPr>
              <w:t>Respiratory Tract Infect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ADDEE" w14:textId="51A07202" w:rsidR="008E521A" w:rsidRPr="004A2490" w:rsidRDefault="008E521A" w:rsidP="00C16BF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5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pneumonia)</w:t>
            </w:r>
          </w:p>
        </w:tc>
      </w:tr>
      <w:tr w:rsidR="008E521A" w14:paraId="6FA33ABA" w14:textId="77777777" w:rsidTr="008E521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53FB5" w14:textId="77777777" w:rsidR="008E521A" w:rsidRDefault="008E521A" w:rsidP="00A31683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9BFC5" w14:textId="483DEBA0" w:rsidR="008E521A" w:rsidRPr="00C16BF6" w:rsidRDefault="008E521A" w:rsidP="00A31683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“Interstitial lung disease” OR “</w:t>
            </w:r>
            <w:r w:rsidRPr="003F3D82">
              <w:rPr>
                <w:rFonts w:asciiTheme="majorBidi" w:hAnsiTheme="majorBidi" w:cstheme="majorBidi"/>
                <w:sz w:val="18"/>
                <w:szCs w:val="18"/>
              </w:rPr>
              <w:t>Diffuse Parenchymal Lung Disea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” OR “ILD”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ED8E2" w14:textId="6187A852" w:rsidR="008E521A" w:rsidRPr="004A2490" w:rsidRDefault="008E521A" w:rsidP="00C16BF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6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interstitial lung disease)</w:t>
            </w:r>
          </w:p>
        </w:tc>
      </w:tr>
      <w:tr w:rsidR="008E521A" w14:paraId="3B614845" w14:textId="77777777" w:rsidTr="008E521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53D39" w14:textId="77777777" w:rsidR="008E521A" w:rsidRDefault="008E521A" w:rsidP="005D7AD7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89617" w14:textId="34E9A96B" w:rsidR="008E521A" w:rsidRDefault="008E521A" w:rsidP="00EC2F8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 AND (#2 OR #3 OR #4 OR #5 OR #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2E251" w14:textId="77777777" w:rsidR="008E521A" w:rsidRDefault="008E521A" w:rsidP="00C16BF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nal</w:t>
            </w:r>
          </w:p>
        </w:tc>
      </w:tr>
    </w:tbl>
    <w:p w14:paraId="4DC29596" w14:textId="3CF18AD6" w:rsidR="00742C76" w:rsidRDefault="00742C76" w:rsidP="008A7647"/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801"/>
        <w:gridCol w:w="54"/>
        <w:gridCol w:w="6831"/>
        <w:gridCol w:w="18"/>
        <w:gridCol w:w="1646"/>
      </w:tblGrid>
      <w:tr w:rsidR="00742C76" w14:paraId="0E2BD875" w14:textId="77777777" w:rsidTr="00742C7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5243B" w14:textId="3D6064EA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ubMed</w:t>
            </w:r>
          </w:p>
        </w:tc>
      </w:tr>
      <w:tr w:rsidR="00742C76" w14:paraId="4B06E54F" w14:textId="77777777" w:rsidTr="00EC2F84">
        <w:tc>
          <w:tcPr>
            <w:tcW w:w="4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BEFF" w14:textId="77777777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 of results</w:t>
            </w:r>
          </w:p>
        </w:tc>
        <w:tc>
          <w:tcPr>
            <w:tcW w:w="36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B02D9" w14:textId="77777777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8F9DF" w14:textId="77777777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arch</w:t>
            </w:r>
          </w:p>
        </w:tc>
      </w:tr>
      <w:tr w:rsidR="00742C76" w14:paraId="358D01F8" w14:textId="77777777" w:rsidTr="00EC2F84">
        <w:tc>
          <w:tcPr>
            <w:tcW w:w="4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7E6EE" w14:textId="34CF84F5" w:rsidR="00742C76" w:rsidRPr="00A31683" w:rsidRDefault="00122F33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2F33">
              <w:rPr>
                <w:rFonts w:asciiTheme="majorBidi" w:hAnsiTheme="majorBidi" w:cstheme="majorBidi"/>
                <w:sz w:val="18"/>
                <w:szCs w:val="18"/>
              </w:rPr>
              <w:t>16,872</w:t>
            </w:r>
          </w:p>
        </w:tc>
        <w:tc>
          <w:tcPr>
            <w:tcW w:w="36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3337D" w14:textId="06399AE4" w:rsidR="00742C76" w:rsidRPr="00972E47" w:rsidRDefault="00122F33" w:rsidP="003F3EB0">
            <w:pPr>
              <w:bidi w:val="0"/>
              <w:spacing w:line="240" w:lineRule="auto"/>
              <w:rPr>
                <w:rFonts w:asciiTheme="majorBidi" w:hAnsiTheme="majorBidi"/>
                <w:sz w:val="18"/>
                <w:szCs w:val="18"/>
                <w:rtl/>
              </w:rPr>
            </w:pPr>
            <w:r w:rsidRPr="00122F33">
              <w:rPr>
                <w:rFonts w:asciiTheme="majorBidi" w:hAnsiTheme="majorBidi"/>
                <w:sz w:val="18"/>
                <w:szCs w:val="18"/>
              </w:rPr>
              <w:t xml:space="preserve">"Nicotinamide </w:t>
            </w:r>
            <w:proofErr w:type="spellStart"/>
            <w:r w:rsidRPr="00122F33">
              <w:rPr>
                <w:rFonts w:asciiTheme="majorBidi" w:hAnsiTheme="majorBidi"/>
                <w:sz w:val="18"/>
                <w:szCs w:val="18"/>
              </w:rPr>
              <w:t>Phosphoribosyltransferase</w:t>
            </w:r>
            <w:proofErr w:type="spellEnd"/>
            <w:r w:rsidRPr="00122F33">
              <w:rPr>
                <w:rFonts w:asciiTheme="majorBidi" w:hAnsiTheme="majorBidi"/>
                <w:sz w:val="18"/>
                <w:szCs w:val="18"/>
              </w:rPr>
              <w:t xml:space="preserve">"[Mesh] OR "Nicotinamide </w:t>
            </w:r>
            <w:proofErr w:type="spellStart"/>
            <w:r w:rsidRPr="00122F33">
              <w:rPr>
                <w:rFonts w:asciiTheme="majorBidi" w:hAnsiTheme="majorBidi"/>
                <w:sz w:val="18"/>
                <w:szCs w:val="18"/>
              </w:rPr>
              <w:t>Phosphoribosyltransferase</w:t>
            </w:r>
            <w:proofErr w:type="spellEnd"/>
            <w:r w:rsidRPr="00122F33">
              <w:rPr>
                <w:rFonts w:asciiTheme="majorBidi" w:hAnsiTheme="majorBidi"/>
                <w:sz w:val="18"/>
                <w:szCs w:val="18"/>
              </w:rPr>
              <w:t>"[Title/Abstract] OR "Pre-B-Cell Colony-Enhancing Factor"[Title/Abstract] OR "Pre B Cell Colony Enhancing Factor"[Title/Abstract] OR "Visfatin"[Title/Abstract] OR "</w:t>
            </w:r>
            <w:proofErr w:type="spellStart"/>
            <w:r w:rsidRPr="00122F33">
              <w:rPr>
                <w:rFonts w:asciiTheme="majorBidi" w:hAnsiTheme="majorBidi"/>
                <w:sz w:val="18"/>
                <w:szCs w:val="18"/>
              </w:rPr>
              <w:t>NAmPRTase</w:t>
            </w:r>
            <w:proofErr w:type="spellEnd"/>
            <w:r w:rsidRPr="00122F33">
              <w:rPr>
                <w:rFonts w:asciiTheme="majorBidi" w:hAnsiTheme="majorBidi"/>
                <w:sz w:val="18"/>
                <w:szCs w:val="18"/>
              </w:rPr>
              <w:t xml:space="preserve">"[Title/Abstract] OR "NMN </w:t>
            </w:r>
            <w:proofErr w:type="spellStart"/>
            <w:r w:rsidRPr="00122F33">
              <w:rPr>
                <w:rFonts w:asciiTheme="majorBidi" w:hAnsiTheme="majorBidi"/>
                <w:sz w:val="18"/>
                <w:szCs w:val="18"/>
              </w:rPr>
              <w:t>Pyrophosphorylase</w:t>
            </w:r>
            <w:proofErr w:type="spellEnd"/>
            <w:r w:rsidRPr="00122F33">
              <w:rPr>
                <w:rFonts w:asciiTheme="majorBidi" w:hAnsiTheme="majorBidi"/>
                <w:sz w:val="18"/>
                <w:szCs w:val="18"/>
              </w:rPr>
              <w:t>"[Title/Abstract] OR "NAMPT"[Title/Abstract] OR "PBEF1"[Title/Abstract] OR "</w:t>
            </w:r>
            <w:proofErr w:type="spellStart"/>
            <w:r w:rsidRPr="00122F33">
              <w:rPr>
                <w:rFonts w:asciiTheme="majorBidi" w:hAnsiTheme="majorBidi"/>
                <w:sz w:val="18"/>
                <w:szCs w:val="18"/>
              </w:rPr>
              <w:t>eNAMPT</w:t>
            </w:r>
            <w:proofErr w:type="spellEnd"/>
            <w:r w:rsidRPr="00122F33">
              <w:rPr>
                <w:rFonts w:asciiTheme="majorBidi" w:hAnsiTheme="majorBidi"/>
                <w:sz w:val="18"/>
                <w:szCs w:val="18"/>
              </w:rPr>
              <w:t>"[Title/Abstract] OR "</w:t>
            </w:r>
            <w:proofErr w:type="spellStart"/>
            <w:r w:rsidRPr="00122F33">
              <w:rPr>
                <w:rFonts w:asciiTheme="majorBidi" w:hAnsiTheme="majorBidi"/>
                <w:sz w:val="18"/>
                <w:szCs w:val="18"/>
              </w:rPr>
              <w:t>iNAMPT</w:t>
            </w:r>
            <w:proofErr w:type="spellEnd"/>
            <w:r w:rsidRPr="00122F33">
              <w:rPr>
                <w:rFonts w:asciiTheme="majorBidi" w:hAnsiTheme="majorBidi"/>
                <w:sz w:val="18"/>
                <w:szCs w:val="18"/>
              </w:rPr>
              <w:t>"[Title/Abstract] OR "1110035O14Rik"[Title/Abstract] OR "PBEF"[Title/Abstract] OR "VF"[Title/Abstract] OR "EC 2.4.2.12"[Title/Abstract] OR "EC-2.4.2.12"[Title/Abstract] OR "2.4.2.12"[Title/Abstract] OR "NAMPT_HUMAN"[Title/Abstract] OR "P43490"[Title/Abstract]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B4C5A" w14:textId="77777777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1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A31683">
              <w:rPr>
                <w:rFonts w:asciiTheme="majorBidi" w:hAnsiTheme="majorBidi" w:cstheme="majorBidi"/>
                <w:sz w:val="18"/>
                <w:szCs w:val="18"/>
              </w:rPr>
              <w:t>visfati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742C76" w14:paraId="510B9D6E" w14:textId="77777777" w:rsidTr="00EC2F84">
        <w:tc>
          <w:tcPr>
            <w:tcW w:w="4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168CC" w14:textId="4F8E0648" w:rsidR="00742C76" w:rsidRDefault="00EB0E7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0E7B">
              <w:rPr>
                <w:rFonts w:asciiTheme="majorBidi" w:hAnsiTheme="majorBidi" w:cstheme="majorBidi"/>
                <w:sz w:val="18"/>
                <w:szCs w:val="18"/>
              </w:rPr>
              <w:t>198,108</w:t>
            </w:r>
          </w:p>
        </w:tc>
        <w:tc>
          <w:tcPr>
            <w:tcW w:w="36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E54EB" w14:textId="485047C9" w:rsidR="00742C76" w:rsidRPr="00C16BF6" w:rsidRDefault="00122F33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2F33">
              <w:rPr>
                <w:rFonts w:asciiTheme="majorBidi" w:hAnsiTheme="majorBidi" w:cstheme="majorBidi"/>
                <w:sz w:val="18"/>
                <w:szCs w:val="18"/>
              </w:rPr>
              <w:t xml:space="preserve">"Asthma"[Mesh] OR </w:t>
            </w:r>
            <w:r w:rsidR="00EB0E7B" w:rsidRPr="00EB0E7B">
              <w:rPr>
                <w:rFonts w:asciiTheme="majorBidi" w:hAnsiTheme="majorBidi" w:cstheme="majorBidi"/>
                <w:sz w:val="18"/>
                <w:szCs w:val="18"/>
              </w:rPr>
              <w:t>"asthma"[Title/Abstract]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C8A1E" w14:textId="77777777" w:rsidR="00742C76" w:rsidRPr="00C16BF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6BF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2</w:t>
            </w:r>
            <w:r w:rsidRPr="00C16BF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sthma</w:t>
            </w:r>
            <w:r w:rsidRPr="00C16BF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742C76" w14:paraId="5AB3B23F" w14:textId="77777777" w:rsidTr="00EC2F84">
        <w:tc>
          <w:tcPr>
            <w:tcW w:w="4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5A9B" w14:textId="30855EE2" w:rsidR="00742C76" w:rsidRDefault="00EB0E7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0E7B">
              <w:rPr>
                <w:rFonts w:asciiTheme="majorBidi" w:hAnsiTheme="majorBidi" w:cstheme="majorBidi"/>
                <w:sz w:val="18"/>
                <w:szCs w:val="18"/>
              </w:rPr>
              <w:t>161,317</w:t>
            </w:r>
          </w:p>
        </w:tc>
        <w:tc>
          <w:tcPr>
            <w:tcW w:w="36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7B763" w14:textId="7FA6C519" w:rsidR="00742C76" w:rsidRPr="00C16BF6" w:rsidRDefault="00EB0E7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0E7B">
              <w:rPr>
                <w:rFonts w:asciiTheme="majorBidi" w:hAnsiTheme="majorBidi" w:cstheme="majorBidi"/>
                <w:sz w:val="18"/>
                <w:szCs w:val="18"/>
              </w:rPr>
              <w:t>"Pulmonary Disease, Chronic Obstructive"[Mesh]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OR </w:t>
            </w:r>
            <w:r w:rsidRPr="00EB0E7B">
              <w:rPr>
                <w:rFonts w:asciiTheme="majorBidi" w:hAnsiTheme="majorBidi" w:cstheme="majorBidi"/>
                <w:sz w:val="18"/>
                <w:szCs w:val="18"/>
              </w:rPr>
              <w:t>"Chronic Obstructive Lung Disease"[Title/Abstract] OR "Chronic Obstructive Pulmonary Disease"[Title/Abstract] OR "COAD"[Title/Abstract] OR "COPD"[Title/Abstract] OR "Chronic Obstructive Airway Disease"[Title/Abstract] OR "Chronic Airflow Obstruction"[Title/Abstract] OR "Asthma-COPD Overlap Syndrome"[Title/Abstract] OR "Asthma Chronic Obstructive Pulmonary Disease Overlap Syndrome"[Title/Abstract] OR "Asthma-Chronic Obstructive Pulmonary Disease Overlap Syndrome"[Title/Abstract] OR "Asthma COPD Overlap Syndrome"[Title/Abstract] OR "emphysema"[Title/Abstract] OR "chronic airflow limitation"[Title/Abstract] OR "ACOS"[Title/Abstract] OR "bronchitis"[Title/Abstract] OR "CB"[Title/Abstract]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32AF4" w14:textId="77777777" w:rsidR="00742C76" w:rsidRPr="004A2490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3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chronic obstructive pulmonary disease)</w:t>
            </w:r>
          </w:p>
        </w:tc>
      </w:tr>
      <w:tr w:rsidR="00742C76" w14:paraId="4AAA639A" w14:textId="77777777" w:rsidTr="00EC2F84">
        <w:tc>
          <w:tcPr>
            <w:tcW w:w="4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A1266" w14:textId="2862F632" w:rsidR="00742C76" w:rsidRDefault="00EB0E7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0E7B">
              <w:rPr>
                <w:rFonts w:asciiTheme="majorBidi" w:hAnsiTheme="majorBidi" w:cstheme="majorBidi"/>
                <w:sz w:val="18"/>
                <w:szCs w:val="18"/>
              </w:rPr>
              <w:t>15,779</w:t>
            </w:r>
          </w:p>
        </w:tc>
        <w:tc>
          <w:tcPr>
            <w:tcW w:w="36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0A207" w14:textId="102BD1E1" w:rsidR="00742C76" w:rsidRPr="00C16BF6" w:rsidRDefault="00EB0E7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0E7B">
              <w:rPr>
                <w:rFonts w:asciiTheme="majorBidi" w:hAnsiTheme="majorBidi" w:cstheme="majorBidi"/>
                <w:sz w:val="18"/>
                <w:szCs w:val="18"/>
              </w:rPr>
              <w:t>"Bronchiectasis"[Mesh]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OR </w:t>
            </w:r>
            <w:r w:rsidRPr="00EB0E7B">
              <w:rPr>
                <w:rFonts w:asciiTheme="majorBidi" w:hAnsiTheme="majorBidi" w:cstheme="majorBidi"/>
                <w:sz w:val="18"/>
                <w:szCs w:val="18"/>
              </w:rPr>
              <w:t>"Bronchiectasis"[Title/Abstract] OR "</w:t>
            </w:r>
            <w:proofErr w:type="spellStart"/>
            <w:r w:rsidRPr="00EB0E7B">
              <w:rPr>
                <w:rFonts w:asciiTheme="majorBidi" w:hAnsiTheme="majorBidi" w:cstheme="majorBidi"/>
                <w:sz w:val="18"/>
                <w:szCs w:val="18"/>
              </w:rPr>
              <w:t>Bronchiectases</w:t>
            </w:r>
            <w:proofErr w:type="spellEnd"/>
            <w:r w:rsidRPr="00EB0E7B">
              <w:rPr>
                <w:rFonts w:asciiTheme="majorBidi" w:hAnsiTheme="majorBidi" w:cstheme="majorBidi"/>
                <w:sz w:val="18"/>
                <w:szCs w:val="18"/>
              </w:rPr>
              <w:t>"[Title/Abstract]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4D19D" w14:textId="77777777" w:rsidR="00742C76" w:rsidRPr="004A2490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4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bronchiectasis)</w:t>
            </w:r>
          </w:p>
        </w:tc>
      </w:tr>
      <w:tr w:rsidR="00742C76" w14:paraId="48E6FB95" w14:textId="77777777" w:rsidTr="00EC2F84">
        <w:tc>
          <w:tcPr>
            <w:tcW w:w="4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BF68C" w14:textId="72906C0C" w:rsidR="00742C76" w:rsidRDefault="00EB0E7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0E7B">
              <w:rPr>
                <w:rFonts w:asciiTheme="majorBidi" w:hAnsiTheme="majorBidi" w:cstheme="majorBidi"/>
                <w:sz w:val="18"/>
                <w:szCs w:val="18"/>
              </w:rPr>
              <w:t>445,862</w:t>
            </w:r>
          </w:p>
        </w:tc>
        <w:tc>
          <w:tcPr>
            <w:tcW w:w="36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E060B" w14:textId="239F1A5B" w:rsidR="00742C76" w:rsidRPr="00C16BF6" w:rsidRDefault="00EB0E7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B0E7B">
              <w:rPr>
                <w:rFonts w:asciiTheme="majorBidi" w:hAnsiTheme="majorBidi" w:cstheme="majorBidi"/>
                <w:sz w:val="18"/>
                <w:szCs w:val="18"/>
              </w:rPr>
              <w:t>"Pneumonia"[Mesh]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OR </w:t>
            </w:r>
            <w:r w:rsidRPr="00EB0E7B">
              <w:rPr>
                <w:rFonts w:asciiTheme="majorBidi" w:hAnsiTheme="majorBidi" w:cstheme="majorBidi"/>
                <w:sz w:val="18"/>
                <w:szCs w:val="18"/>
              </w:rPr>
              <w:t>"pneumonia"[Title/Abstract] OR "Pneumonitis"[Title/Abstract] OR "</w:t>
            </w:r>
            <w:proofErr w:type="spellStart"/>
            <w:r w:rsidRPr="00EB0E7B">
              <w:rPr>
                <w:rFonts w:asciiTheme="majorBidi" w:hAnsiTheme="majorBidi" w:cstheme="majorBidi"/>
                <w:sz w:val="18"/>
                <w:szCs w:val="18"/>
              </w:rPr>
              <w:t>Pneumonitides</w:t>
            </w:r>
            <w:proofErr w:type="spellEnd"/>
            <w:r w:rsidRPr="00EB0E7B">
              <w:rPr>
                <w:rFonts w:asciiTheme="majorBidi" w:hAnsiTheme="majorBidi" w:cstheme="majorBidi"/>
                <w:sz w:val="18"/>
                <w:szCs w:val="18"/>
              </w:rPr>
              <w:t>"[Title/Abstract] OR "Pulmonary Inflammation"[Title/Abstract] OR "Lung Inflammation"[Title/Abstract] OR "Respiratory Tract Infections"[Title/Abstract]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A9BC7" w14:textId="77777777" w:rsidR="00742C76" w:rsidRPr="004A2490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5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pneumonia)</w:t>
            </w:r>
          </w:p>
        </w:tc>
      </w:tr>
      <w:tr w:rsidR="00742C76" w14:paraId="60F70FAB" w14:textId="77777777" w:rsidTr="00EC2F84">
        <w:tc>
          <w:tcPr>
            <w:tcW w:w="4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E583F" w14:textId="063D4CA4" w:rsidR="00742C76" w:rsidRDefault="00EB0E7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0E7B">
              <w:rPr>
                <w:rFonts w:asciiTheme="majorBidi" w:hAnsiTheme="majorBidi" w:cstheme="majorBidi"/>
                <w:sz w:val="18"/>
                <w:szCs w:val="18"/>
              </w:rPr>
              <w:t>91,136</w:t>
            </w:r>
          </w:p>
        </w:tc>
        <w:tc>
          <w:tcPr>
            <w:tcW w:w="36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C4FEA" w14:textId="41F2595A" w:rsidR="00742C76" w:rsidRPr="00C16BF6" w:rsidRDefault="00EB0E7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B0E7B">
              <w:rPr>
                <w:rFonts w:asciiTheme="majorBidi" w:hAnsiTheme="majorBidi" w:cstheme="majorBidi"/>
                <w:sz w:val="18"/>
                <w:szCs w:val="18"/>
              </w:rPr>
              <w:t>"Lung Diseases, Interstitial"[Mesh]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OR </w:t>
            </w:r>
            <w:r w:rsidRPr="00EB0E7B">
              <w:rPr>
                <w:rFonts w:asciiTheme="majorBidi" w:hAnsiTheme="majorBidi" w:cstheme="majorBidi"/>
                <w:sz w:val="18"/>
                <w:szCs w:val="18"/>
              </w:rPr>
              <w:t>"Interstitial lung disease"[Title/Abstract] OR "Diffuse Parenchymal Lung Disease"[Title/Abstract] OR "ILD"[Title/Abstract]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2947B" w14:textId="77777777" w:rsidR="00742C76" w:rsidRPr="004A2490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6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interstitial lung disease)</w:t>
            </w:r>
          </w:p>
        </w:tc>
      </w:tr>
      <w:tr w:rsidR="00742C76" w14:paraId="2A32D30F" w14:textId="77777777" w:rsidTr="00EC2F84">
        <w:tc>
          <w:tcPr>
            <w:tcW w:w="4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0FCED" w14:textId="6AB012BA" w:rsidR="00742C76" w:rsidRDefault="0032281F" w:rsidP="00EC2F8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281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4</w:t>
            </w:r>
          </w:p>
        </w:tc>
        <w:tc>
          <w:tcPr>
            <w:tcW w:w="36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3AF7E" w14:textId="77777777" w:rsidR="00742C76" w:rsidRDefault="00742C76" w:rsidP="00EC2F8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 AND (#2 OR #3 OR #4 OR #5 OR #6)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052BC" w14:textId="77777777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nal</w:t>
            </w:r>
          </w:p>
        </w:tc>
      </w:tr>
      <w:tr w:rsidR="00742C76" w14:paraId="79364817" w14:textId="77777777" w:rsidTr="003F3EB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D3992" w14:textId="3C5CFF1D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b of Science</w:t>
            </w:r>
          </w:p>
        </w:tc>
      </w:tr>
      <w:tr w:rsidR="00742C76" w14:paraId="3010DD58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88115" w14:textId="77777777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 of results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CDDAA" w14:textId="77777777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0B733" w14:textId="77777777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arch</w:t>
            </w:r>
          </w:p>
        </w:tc>
      </w:tr>
      <w:tr w:rsidR="00742C76" w14:paraId="2E4A1270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84D31" w14:textId="02D1D433" w:rsidR="00742C76" w:rsidRPr="00A31683" w:rsidRDefault="00EC2F84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C2F84">
              <w:rPr>
                <w:rFonts w:asciiTheme="majorBidi" w:hAnsiTheme="majorBidi" w:cstheme="majorBidi"/>
                <w:sz w:val="18"/>
                <w:szCs w:val="18"/>
              </w:rPr>
              <w:t>17,709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60A92" w14:textId="4246FBE0" w:rsidR="00742C76" w:rsidRPr="00972E47" w:rsidRDefault="00EC2F84" w:rsidP="003F3EB0">
            <w:pPr>
              <w:bidi w:val="0"/>
              <w:spacing w:line="240" w:lineRule="auto"/>
              <w:rPr>
                <w:rFonts w:asciiTheme="majorBidi" w:hAnsiTheme="majorBidi"/>
                <w:sz w:val="18"/>
                <w:szCs w:val="18"/>
                <w:rtl/>
              </w:rPr>
            </w:pPr>
            <w:r w:rsidRPr="00EC2F84">
              <w:rPr>
                <w:rFonts w:asciiTheme="majorBidi" w:hAnsiTheme="majorBidi"/>
                <w:sz w:val="18"/>
                <w:szCs w:val="18"/>
              </w:rPr>
              <w:t xml:space="preserve">TI=(“Nicotinamide </w:t>
            </w:r>
            <w:proofErr w:type="spellStart"/>
            <w:r w:rsidRPr="00EC2F84">
              <w:rPr>
                <w:rFonts w:asciiTheme="majorBidi" w:hAnsiTheme="majorBidi"/>
                <w:sz w:val="18"/>
                <w:szCs w:val="18"/>
              </w:rPr>
              <w:t>Phosphoribosyltransferase</w:t>
            </w:r>
            <w:proofErr w:type="spellEnd"/>
            <w:r w:rsidRPr="00EC2F84">
              <w:rPr>
                <w:rFonts w:asciiTheme="majorBidi" w:hAnsiTheme="majorBidi"/>
                <w:sz w:val="18"/>
                <w:szCs w:val="18"/>
              </w:rPr>
              <w:t>” OR “Pre-B-Cell Colony-Enhancing Factor” OR “Pre B Cell Colony Enhancing Factor” OR “Visfatin” OR “</w:t>
            </w:r>
            <w:proofErr w:type="spellStart"/>
            <w:r w:rsidRPr="00EC2F84">
              <w:rPr>
                <w:rFonts w:asciiTheme="majorBidi" w:hAnsiTheme="majorBidi"/>
                <w:sz w:val="18"/>
                <w:szCs w:val="18"/>
              </w:rPr>
              <w:t>NAmPRTase</w:t>
            </w:r>
            <w:proofErr w:type="spellEnd"/>
            <w:r w:rsidRPr="00EC2F84">
              <w:rPr>
                <w:rFonts w:asciiTheme="majorBidi" w:hAnsiTheme="majorBidi"/>
                <w:sz w:val="18"/>
                <w:szCs w:val="18"/>
              </w:rPr>
              <w:t xml:space="preserve">” OR “NMN </w:t>
            </w:r>
            <w:proofErr w:type="spellStart"/>
            <w:r w:rsidRPr="00EC2F84">
              <w:rPr>
                <w:rFonts w:asciiTheme="majorBidi" w:hAnsiTheme="majorBidi"/>
                <w:sz w:val="18"/>
                <w:szCs w:val="18"/>
              </w:rPr>
              <w:lastRenderedPageBreak/>
              <w:t>Pyrophosphorylase</w:t>
            </w:r>
            <w:proofErr w:type="spellEnd"/>
            <w:r w:rsidRPr="00EC2F84">
              <w:rPr>
                <w:rFonts w:asciiTheme="majorBidi" w:hAnsiTheme="majorBidi"/>
                <w:sz w:val="18"/>
                <w:szCs w:val="18"/>
              </w:rPr>
              <w:t>” OR “NAMPT” OR “PBEF1” OR “</w:t>
            </w:r>
            <w:proofErr w:type="spellStart"/>
            <w:r w:rsidRPr="00EC2F84">
              <w:rPr>
                <w:rFonts w:asciiTheme="majorBidi" w:hAnsiTheme="majorBidi"/>
                <w:sz w:val="18"/>
                <w:szCs w:val="18"/>
              </w:rPr>
              <w:t>eNAMPT</w:t>
            </w:r>
            <w:proofErr w:type="spellEnd"/>
            <w:r w:rsidRPr="00EC2F84">
              <w:rPr>
                <w:rFonts w:asciiTheme="majorBidi" w:hAnsiTheme="majorBidi"/>
                <w:sz w:val="18"/>
                <w:szCs w:val="18"/>
              </w:rPr>
              <w:t>” OR “</w:t>
            </w:r>
            <w:proofErr w:type="spellStart"/>
            <w:r w:rsidRPr="00EC2F84">
              <w:rPr>
                <w:rFonts w:asciiTheme="majorBidi" w:hAnsiTheme="majorBidi"/>
                <w:sz w:val="18"/>
                <w:szCs w:val="18"/>
              </w:rPr>
              <w:t>iNAMPT</w:t>
            </w:r>
            <w:proofErr w:type="spellEnd"/>
            <w:r w:rsidRPr="00EC2F84">
              <w:rPr>
                <w:rFonts w:asciiTheme="majorBidi" w:hAnsiTheme="majorBidi"/>
                <w:sz w:val="18"/>
                <w:szCs w:val="18"/>
              </w:rPr>
              <w:t xml:space="preserve">” OR “1110035O14Rik” OR “PBEF” OR “VF” OR “EC 2.4.2.12” OR “EC-2.4.2.12” OR “2.4.2.12” OR “NAMPT_HUMAN” OR “P43490”) OR AB=(“Nicotinamide </w:t>
            </w:r>
            <w:proofErr w:type="spellStart"/>
            <w:r w:rsidRPr="00EC2F84">
              <w:rPr>
                <w:rFonts w:asciiTheme="majorBidi" w:hAnsiTheme="majorBidi"/>
                <w:sz w:val="18"/>
                <w:szCs w:val="18"/>
              </w:rPr>
              <w:t>Phosphoribosyltransferase</w:t>
            </w:r>
            <w:proofErr w:type="spellEnd"/>
            <w:r w:rsidRPr="00EC2F84">
              <w:rPr>
                <w:rFonts w:asciiTheme="majorBidi" w:hAnsiTheme="majorBidi"/>
                <w:sz w:val="18"/>
                <w:szCs w:val="18"/>
              </w:rPr>
              <w:t>” OR “Pre-B-Cell Colony-Enhancing Factor” OR “Pre B Cell Colony Enhancing Factor” OR “Visfatin” OR “</w:t>
            </w:r>
            <w:proofErr w:type="spellStart"/>
            <w:r w:rsidRPr="00EC2F84">
              <w:rPr>
                <w:rFonts w:asciiTheme="majorBidi" w:hAnsiTheme="majorBidi"/>
                <w:sz w:val="18"/>
                <w:szCs w:val="18"/>
              </w:rPr>
              <w:t>NAmPRTase</w:t>
            </w:r>
            <w:proofErr w:type="spellEnd"/>
            <w:r w:rsidRPr="00EC2F84">
              <w:rPr>
                <w:rFonts w:asciiTheme="majorBidi" w:hAnsiTheme="majorBidi"/>
                <w:sz w:val="18"/>
                <w:szCs w:val="18"/>
              </w:rPr>
              <w:t xml:space="preserve">” OR “NMN </w:t>
            </w:r>
            <w:proofErr w:type="spellStart"/>
            <w:r w:rsidRPr="00EC2F84">
              <w:rPr>
                <w:rFonts w:asciiTheme="majorBidi" w:hAnsiTheme="majorBidi"/>
                <w:sz w:val="18"/>
                <w:szCs w:val="18"/>
              </w:rPr>
              <w:t>Pyrophosphorylase</w:t>
            </w:r>
            <w:proofErr w:type="spellEnd"/>
            <w:r w:rsidRPr="00EC2F84">
              <w:rPr>
                <w:rFonts w:asciiTheme="majorBidi" w:hAnsiTheme="majorBidi"/>
                <w:sz w:val="18"/>
                <w:szCs w:val="18"/>
              </w:rPr>
              <w:t>” OR “NAMPT” OR “PBEF1” OR “</w:t>
            </w:r>
            <w:proofErr w:type="spellStart"/>
            <w:r w:rsidRPr="00EC2F84">
              <w:rPr>
                <w:rFonts w:asciiTheme="majorBidi" w:hAnsiTheme="majorBidi"/>
                <w:sz w:val="18"/>
                <w:szCs w:val="18"/>
              </w:rPr>
              <w:t>eNAMPT</w:t>
            </w:r>
            <w:proofErr w:type="spellEnd"/>
            <w:r w:rsidRPr="00EC2F84">
              <w:rPr>
                <w:rFonts w:asciiTheme="majorBidi" w:hAnsiTheme="majorBidi"/>
                <w:sz w:val="18"/>
                <w:szCs w:val="18"/>
              </w:rPr>
              <w:t>” OR “</w:t>
            </w:r>
            <w:proofErr w:type="spellStart"/>
            <w:r w:rsidRPr="00EC2F84">
              <w:rPr>
                <w:rFonts w:asciiTheme="majorBidi" w:hAnsiTheme="majorBidi"/>
                <w:sz w:val="18"/>
                <w:szCs w:val="18"/>
              </w:rPr>
              <w:t>iNAMPT</w:t>
            </w:r>
            <w:proofErr w:type="spellEnd"/>
            <w:r w:rsidRPr="00EC2F84">
              <w:rPr>
                <w:rFonts w:asciiTheme="majorBidi" w:hAnsiTheme="majorBidi"/>
                <w:sz w:val="18"/>
                <w:szCs w:val="18"/>
              </w:rPr>
              <w:t>” OR “1110035O14Rik” OR “PBEF” OR “VF” OR “EC 2.4.2.12” OR “EC-2.4.2.12” OR “2.4.2.12” OR “NAMPT_HUMAN” OR “P43490”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05E9A" w14:textId="77777777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 xml:space="preserve">#1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A31683">
              <w:rPr>
                <w:rFonts w:asciiTheme="majorBidi" w:hAnsiTheme="majorBidi" w:cstheme="majorBidi"/>
                <w:sz w:val="18"/>
                <w:szCs w:val="18"/>
              </w:rPr>
              <w:t>visfati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742C76" w14:paraId="77153027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21A04" w14:textId="1AC0387D" w:rsidR="00742C76" w:rsidRDefault="00E84B25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84B25">
              <w:rPr>
                <w:rFonts w:asciiTheme="majorBidi" w:hAnsiTheme="majorBidi" w:cstheme="majorBidi"/>
                <w:sz w:val="18"/>
                <w:szCs w:val="18"/>
              </w:rPr>
              <w:t>170,120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D08A8" w14:textId="11BD08AE" w:rsidR="00742C76" w:rsidRPr="00C16BF6" w:rsidRDefault="00EC2F84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C2F84">
              <w:rPr>
                <w:rFonts w:asciiTheme="majorBidi" w:hAnsiTheme="majorBidi" w:cstheme="majorBidi"/>
                <w:sz w:val="18"/>
                <w:szCs w:val="18"/>
              </w:rPr>
              <w:t>TI=(“asthma”) OR AB=(“asthma”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202E1" w14:textId="77777777" w:rsidR="00742C76" w:rsidRPr="00C16BF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6BF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2</w:t>
            </w:r>
            <w:r w:rsidRPr="00C16BF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sthma</w:t>
            </w:r>
            <w:r w:rsidRPr="00C16BF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742C76" w14:paraId="0CABBC7B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52DC6" w14:textId="0629E727" w:rsidR="00742C76" w:rsidRDefault="00B02C6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02C6B">
              <w:rPr>
                <w:rFonts w:asciiTheme="majorBidi" w:hAnsiTheme="majorBidi" w:cstheme="majorBidi"/>
                <w:sz w:val="18"/>
                <w:szCs w:val="18"/>
              </w:rPr>
              <w:t>159,032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9C419" w14:textId="0FB035E6" w:rsidR="00742C76" w:rsidRPr="00C16BF6" w:rsidRDefault="00E84B25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84B25">
              <w:rPr>
                <w:rFonts w:asciiTheme="majorBidi" w:hAnsiTheme="majorBidi" w:cstheme="majorBidi"/>
                <w:sz w:val="18"/>
                <w:szCs w:val="18"/>
              </w:rPr>
              <w:t>TI=(“Chronic Obstructive Lung Disease” OR “Chronic Obstructive Pulmonary Disease” OR “COAD” OR “COPD” OR “Chronic Obstructive Airway Disease” OR “Chronic Airflow Obstruction” OR “Asthma-COPD Overlap Syndrome” OR “Asthma Chronic Obstructive Pulmonary Disease Overlap Syndrome” OR “Asthma-Chronic Obstructive Pulmonary Disease Overlap Syndrome” OR “Asthma COPD Overlap Syndrome” OR “emphysema” OR “chronic airflow limitation” OR “ACOS” OR “bronchitis” OR “CB”) OR AB=(“Chronic Obstructive Lung Disease” OR “Chronic Obstructive Pulmonary Disease” OR “COAD” OR “COPD” OR “Chronic Obstructive Airway Disease” OR “Chronic Airflow Obstruction” OR “Asthma-COPD Overlap Syndrome” OR “Asthma Chronic Obstructive Pulmonary Disease Overlap Syndrome” OR “Asthma-Chronic Obstructive Pulmonary Disease Overlap Syndrome” OR “Asthma COPD Overlap Syndrome” OR “emphysema” OR “chronic airflow limitation” OR “ACOS” OR “bronchitis” OR “CB”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4AB48" w14:textId="77777777" w:rsidR="00742C76" w:rsidRPr="004A2490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3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chronic obstructive pulmonary disease)</w:t>
            </w:r>
          </w:p>
        </w:tc>
      </w:tr>
      <w:tr w:rsidR="00742C76" w14:paraId="1AB9E8C8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A6D90" w14:textId="015D4986" w:rsidR="00742C76" w:rsidRDefault="00B02C6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02C6B">
              <w:rPr>
                <w:rFonts w:asciiTheme="majorBidi" w:hAnsiTheme="majorBidi" w:cstheme="majorBidi"/>
                <w:sz w:val="18"/>
                <w:szCs w:val="18"/>
              </w:rPr>
              <w:t>9,490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9ED9B" w14:textId="0915E24B" w:rsidR="00742C76" w:rsidRPr="00C16BF6" w:rsidRDefault="00B02C6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02C6B">
              <w:rPr>
                <w:rFonts w:asciiTheme="majorBidi" w:hAnsiTheme="majorBidi" w:cstheme="majorBidi"/>
                <w:sz w:val="18"/>
                <w:szCs w:val="18"/>
              </w:rPr>
              <w:t>TI=(“Bronchiectasis” OR “</w:t>
            </w:r>
            <w:proofErr w:type="spellStart"/>
            <w:r w:rsidRPr="00B02C6B">
              <w:rPr>
                <w:rFonts w:asciiTheme="majorBidi" w:hAnsiTheme="majorBidi" w:cstheme="majorBidi"/>
                <w:sz w:val="18"/>
                <w:szCs w:val="18"/>
              </w:rPr>
              <w:t>Bronchiectases</w:t>
            </w:r>
            <w:proofErr w:type="spellEnd"/>
            <w:r w:rsidRPr="00B02C6B">
              <w:rPr>
                <w:rFonts w:asciiTheme="majorBidi" w:hAnsiTheme="majorBidi" w:cstheme="majorBidi"/>
                <w:sz w:val="18"/>
                <w:szCs w:val="18"/>
              </w:rPr>
              <w:t>”) OR AB=(“Bronchiectasis” OR “</w:t>
            </w:r>
            <w:proofErr w:type="spellStart"/>
            <w:r w:rsidRPr="00B02C6B">
              <w:rPr>
                <w:rFonts w:asciiTheme="majorBidi" w:hAnsiTheme="majorBidi" w:cstheme="majorBidi"/>
                <w:sz w:val="18"/>
                <w:szCs w:val="18"/>
              </w:rPr>
              <w:t>Bronchiectases</w:t>
            </w:r>
            <w:proofErr w:type="spellEnd"/>
            <w:r w:rsidRPr="00B02C6B">
              <w:rPr>
                <w:rFonts w:asciiTheme="majorBidi" w:hAnsiTheme="majorBidi" w:cstheme="majorBidi"/>
                <w:sz w:val="18"/>
                <w:szCs w:val="18"/>
              </w:rPr>
              <w:t>”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D00F0" w14:textId="77777777" w:rsidR="00742C76" w:rsidRPr="004A2490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4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bronchiectasis)</w:t>
            </w:r>
          </w:p>
        </w:tc>
      </w:tr>
      <w:tr w:rsidR="00742C76" w14:paraId="36AC7663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40237" w14:textId="633D5865" w:rsidR="00742C76" w:rsidRDefault="00B02C6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02C6B">
              <w:rPr>
                <w:rFonts w:asciiTheme="majorBidi" w:hAnsiTheme="majorBidi" w:cstheme="majorBidi"/>
                <w:sz w:val="18"/>
                <w:szCs w:val="18"/>
              </w:rPr>
              <w:t>164,853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5F5B6" w14:textId="5C135627" w:rsidR="00742C76" w:rsidRPr="00C16BF6" w:rsidRDefault="00B02C6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02C6B">
              <w:rPr>
                <w:rFonts w:asciiTheme="majorBidi" w:hAnsiTheme="majorBidi" w:cstheme="majorBidi"/>
                <w:sz w:val="18"/>
                <w:szCs w:val="18"/>
              </w:rPr>
              <w:t>TI=(“pneumonia” OR “Pneumonitis” OR “</w:t>
            </w:r>
            <w:proofErr w:type="spellStart"/>
            <w:r w:rsidRPr="00B02C6B">
              <w:rPr>
                <w:rFonts w:asciiTheme="majorBidi" w:hAnsiTheme="majorBidi" w:cstheme="majorBidi"/>
                <w:sz w:val="18"/>
                <w:szCs w:val="18"/>
              </w:rPr>
              <w:t>Pneumonitides</w:t>
            </w:r>
            <w:proofErr w:type="spellEnd"/>
            <w:r w:rsidRPr="00B02C6B">
              <w:rPr>
                <w:rFonts w:asciiTheme="majorBidi" w:hAnsiTheme="majorBidi" w:cstheme="majorBidi"/>
                <w:sz w:val="18"/>
                <w:szCs w:val="18"/>
              </w:rPr>
              <w:t>” OR “Pulmonary Inflammation” OR “Lung Inflammation” OR “Respiratory Tract Infections”) OR AB=(“pneumonia” OR “Pneumonitis” OR “</w:t>
            </w:r>
            <w:proofErr w:type="spellStart"/>
            <w:r w:rsidRPr="00B02C6B">
              <w:rPr>
                <w:rFonts w:asciiTheme="majorBidi" w:hAnsiTheme="majorBidi" w:cstheme="majorBidi"/>
                <w:sz w:val="18"/>
                <w:szCs w:val="18"/>
              </w:rPr>
              <w:t>Pneumonitides</w:t>
            </w:r>
            <w:proofErr w:type="spellEnd"/>
            <w:r w:rsidRPr="00B02C6B">
              <w:rPr>
                <w:rFonts w:asciiTheme="majorBidi" w:hAnsiTheme="majorBidi" w:cstheme="majorBidi"/>
                <w:sz w:val="18"/>
                <w:szCs w:val="18"/>
              </w:rPr>
              <w:t>” OR “Pulmonary Inflammation” OR “Lung Inflammation” OR “Respiratory Tract Infections”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01904" w14:textId="77777777" w:rsidR="00742C76" w:rsidRPr="004A2490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5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pneumonia)</w:t>
            </w:r>
          </w:p>
        </w:tc>
      </w:tr>
      <w:tr w:rsidR="00742C76" w14:paraId="34BCAFBD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675D4" w14:textId="28FEDBD6" w:rsidR="00742C76" w:rsidRDefault="00B02C6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02C6B">
              <w:rPr>
                <w:rFonts w:asciiTheme="majorBidi" w:hAnsiTheme="majorBidi" w:cstheme="majorBidi"/>
                <w:sz w:val="18"/>
                <w:szCs w:val="18"/>
              </w:rPr>
              <w:t>17,042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312E4" w14:textId="41E6E598" w:rsidR="00742C76" w:rsidRPr="00C16BF6" w:rsidRDefault="00B02C6B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02C6B">
              <w:rPr>
                <w:rFonts w:asciiTheme="majorBidi" w:hAnsiTheme="majorBidi" w:cstheme="majorBidi"/>
                <w:sz w:val="18"/>
                <w:szCs w:val="18"/>
              </w:rPr>
              <w:t>TI=(“Interstitial lung disease” OR “Diffuse Parenchymal Lung Disease” OR “ILD”) OR AB=(“Interstitial lung disease” OR “Diffuse Parenchymal Lung Disease” OR “ILD”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89C9A" w14:textId="77777777" w:rsidR="00742C76" w:rsidRPr="004A2490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6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interstitial lung disease)</w:t>
            </w:r>
          </w:p>
        </w:tc>
      </w:tr>
      <w:tr w:rsidR="00742C76" w14:paraId="1BE439EA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EBFCD" w14:textId="08F8CE53" w:rsidR="00742C76" w:rsidRDefault="00B02C6B" w:rsidP="00EC2F8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C6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7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0E2A7" w14:textId="77777777" w:rsidR="00742C76" w:rsidRDefault="00742C76" w:rsidP="00EC2F8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 AND (#2 OR #3 OR #4 OR #5 OR #6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40FF0" w14:textId="77777777" w:rsidR="00742C76" w:rsidRDefault="00742C76" w:rsidP="00EC2F8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nal</w:t>
            </w:r>
          </w:p>
        </w:tc>
      </w:tr>
      <w:tr w:rsidR="00742C76" w14:paraId="5021D791" w14:textId="77777777" w:rsidTr="003F3EB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376D1" w14:textId="504956E1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opus</w:t>
            </w:r>
          </w:p>
        </w:tc>
      </w:tr>
      <w:tr w:rsidR="00742C76" w14:paraId="541CA8BC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7A387" w14:textId="77777777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 of results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94151" w14:textId="77777777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BA102" w14:textId="77777777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arch</w:t>
            </w:r>
          </w:p>
        </w:tc>
      </w:tr>
      <w:tr w:rsidR="00742C76" w14:paraId="6D7F3B89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1A6C" w14:textId="6C992284" w:rsidR="00742C76" w:rsidRPr="00A31683" w:rsidRDefault="00A81E84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81E84">
              <w:rPr>
                <w:rFonts w:asciiTheme="majorBidi" w:hAnsiTheme="majorBidi" w:cstheme="majorBidi"/>
                <w:sz w:val="18"/>
                <w:szCs w:val="18"/>
              </w:rPr>
              <w:t>28,038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C912E" w14:textId="2548DBDD" w:rsidR="00742C76" w:rsidRPr="00972E47" w:rsidRDefault="00A81E84" w:rsidP="003F3EB0">
            <w:pPr>
              <w:bidi w:val="0"/>
              <w:spacing w:line="240" w:lineRule="auto"/>
              <w:rPr>
                <w:rFonts w:asciiTheme="majorBidi" w:hAnsiTheme="majorBidi"/>
                <w:sz w:val="18"/>
                <w:szCs w:val="18"/>
                <w:rtl/>
              </w:rPr>
            </w:pPr>
            <w:r w:rsidRPr="00A81E84">
              <w:rPr>
                <w:rFonts w:asciiTheme="majorBidi" w:hAnsiTheme="majorBidi"/>
                <w:sz w:val="18"/>
                <w:szCs w:val="18"/>
              </w:rPr>
              <w:t xml:space="preserve">TITLE-ABS-KEY ( "Nicotinamide </w:t>
            </w:r>
            <w:proofErr w:type="spellStart"/>
            <w:r w:rsidRPr="00A81E84">
              <w:rPr>
                <w:rFonts w:asciiTheme="majorBidi" w:hAnsiTheme="majorBidi"/>
                <w:sz w:val="18"/>
                <w:szCs w:val="18"/>
              </w:rPr>
              <w:t>Phosphoribosyltransferase</w:t>
            </w:r>
            <w:proofErr w:type="spellEnd"/>
            <w:r w:rsidRPr="00A81E84">
              <w:rPr>
                <w:rFonts w:asciiTheme="majorBidi" w:hAnsiTheme="majorBidi"/>
                <w:sz w:val="18"/>
                <w:szCs w:val="18"/>
              </w:rPr>
              <w:t>" OR "Pre-B-Cell Colony-Enhancing Factor" OR "Pre B Cell Colony Enhancing Factor" OR "Visfatin" OR "</w:t>
            </w:r>
            <w:proofErr w:type="spellStart"/>
            <w:r w:rsidRPr="00A81E84">
              <w:rPr>
                <w:rFonts w:asciiTheme="majorBidi" w:hAnsiTheme="majorBidi"/>
                <w:sz w:val="18"/>
                <w:szCs w:val="18"/>
              </w:rPr>
              <w:t>NAmPRTase</w:t>
            </w:r>
            <w:proofErr w:type="spellEnd"/>
            <w:r w:rsidRPr="00A81E84">
              <w:rPr>
                <w:rFonts w:asciiTheme="majorBidi" w:hAnsiTheme="majorBidi"/>
                <w:sz w:val="18"/>
                <w:szCs w:val="18"/>
              </w:rPr>
              <w:t xml:space="preserve">" OR "NMN </w:t>
            </w:r>
            <w:proofErr w:type="spellStart"/>
            <w:r w:rsidRPr="00A81E84">
              <w:rPr>
                <w:rFonts w:asciiTheme="majorBidi" w:hAnsiTheme="majorBidi"/>
                <w:sz w:val="18"/>
                <w:szCs w:val="18"/>
              </w:rPr>
              <w:t>Pyrophosphorylase</w:t>
            </w:r>
            <w:proofErr w:type="spellEnd"/>
            <w:r w:rsidRPr="00A81E84">
              <w:rPr>
                <w:rFonts w:asciiTheme="majorBidi" w:hAnsiTheme="majorBidi"/>
                <w:sz w:val="18"/>
                <w:szCs w:val="18"/>
              </w:rPr>
              <w:t>" OR "NAMPT" OR "PBEF1" OR "</w:t>
            </w:r>
            <w:proofErr w:type="spellStart"/>
            <w:r w:rsidRPr="00A81E84">
              <w:rPr>
                <w:rFonts w:asciiTheme="majorBidi" w:hAnsiTheme="majorBidi"/>
                <w:sz w:val="18"/>
                <w:szCs w:val="18"/>
              </w:rPr>
              <w:t>eNAMPT</w:t>
            </w:r>
            <w:proofErr w:type="spellEnd"/>
            <w:r w:rsidRPr="00A81E84">
              <w:rPr>
                <w:rFonts w:asciiTheme="majorBidi" w:hAnsiTheme="majorBidi"/>
                <w:sz w:val="18"/>
                <w:szCs w:val="18"/>
              </w:rPr>
              <w:t>" OR "</w:t>
            </w:r>
            <w:proofErr w:type="spellStart"/>
            <w:r w:rsidRPr="00A81E84">
              <w:rPr>
                <w:rFonts w:asciiTheme="majorBidi" w:hAnsiTheme="majorBidi"/>
                <w:sz w:val="18"/>
                <w:szCs w:val="18"/>
              </w:rPr>
              <w:t>iNAMPT</w:t>
            </w:r>
            <w:proofErr w:type="spellEnd"/>
            <w:r w:rsidRPr="00A81E84">
              <w:rPr>
                <w:rFonts w:asciiTheme="majorBidi" w:hAnsiTheme="majorBidi"/>
                <w:sz w:val="18"/>
                <w:szCs w:val="18"/>
              </w:rPr>
              <w:t>" OR "1110035O14Rik" OR "PBEF" OR "VF" OR "EC 2.4.2.12" OR "EC-2.4.2.12" OR "2.4.2.12" OR "NAMPT_HUMAN" OR "P43490" 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A536C" w14:textId="77777777" w:rsidR="00742C7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1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A31683">
              <w:rPr>
                <w:rFonts w:asciiTheme="majorBidi" w:hAnsiTheme="majorBidi" w:cstheme="majorBidi"/>
                <w:sz w:val="18"/>
                <w:szCs w:val="18"/>
              </w:rPr>
              <w:t>visfati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742C76" w14:paraId="69C9548E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BE6CA" w14:textId="6BA547BB" w:rsidR="00742C76" w:rsidRDefault="00A81E84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81E84">
              <w:rPr>
                <w:rFonts w:asciiTheme="majorBidi" w:hAnsiTheme="majorBidi" w:cstheme="majorBidi"/>
                <w:sz w:val="18"/>
                <w:szCs w:val="18"/>
              </w:rPr>
              <w:t>295,992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19C23" w14:textId="0E6F928B" w:rsidR="00742C76" w:rsidRPr="00C16BF6" w:rsidRDefault="00A81E84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81E84">
              <w:rPr>
                <w:rFonts w:asciiTheme="majorBidi" w:hAnsiTheme="majorBidi" w:cstheme="majorBidi"/>
                <w:sz w:val="18"/>
                <w:szCs w:val="18"/>
              </w:rPr>
              <w:t>TITLE-ABS-KEY ( "asthma" 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FD2DD" w14:textId="77777777" w:rsidR="00742C76" w:rsidRPr="00C16BF6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6BF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2</w:t>
            </w:r>
            <w:r w:rsidRPr="00C16BF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sthma</w:t>
            </w:r>
            <w:r w:rsidRPr="00C16BF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742C76" w14:paraId="29CFFF78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B77B" w14:textId="2914FFB7" w:rsidR="00742C76" w:rsidRDefault="00A81E84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81E84">
              <w:rPr>
                <w:rFonts w:asciiTheme="majorBidi" w:hAnsiTheme="majorBidi" w:cstheme="majorBidi"/>
                <w:sz w:val="18"/>
                <w:szCs w:val="18"/>
              </w:rPr>
              <w:t>300,037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4D91A" w14:textId="3D99E7AE" w:rsidR="00742C76" w:rsidRPr="00C16BF6" w:rsidRDefault="00A81E84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81E84">
              <w:rPr>
                <w:rFonts w:asciiTheme="majorBidi" w:hAnsiTheme="majorBidi" w:cstheme="majorBidi"/>
                <w:sz w:val="18"/>
                <w:szCs w:val="18"/>
              </w:rPr>
              <w:t>TITLE-ABS-KEY ( "Chronic Obstructive Lung Disease" OR "Chronic Obstructive Pulmonary Disease" OR "COAD" OR "COPD" OR "Chronic Obstructive Airway Disease" OR "Chronic Airflow Obstruction" OR "Asthma-COPD Overlap Syndrome" OR "Asthma Chronic Obstructive Pulmonary Disease Overlap Syndrome" OR "Asthma-Chronic Obstructive Pulmonary Disease Overlap Syndrome" OR "Asthma COPD Overlap Syndrome" OR "emphysema" OR "chronic airflow limitation" OR "ACOS" OR "bronchitis" OR "CB" 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9982E" w14:textId="77777777" w:rsidR="00742C76" w:rsidRPr="004A2490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3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chronic obstructive pulmonary disease)</w:t>
            </w:r>
          </w:p>
        </w:tc>
      </w:tr>
      <w:tr w:rsidR="00742C76" w14:paraId="54336FB8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86182" w14:textId="7AC53E1E" w:rsidR="00742C76" w:rsidRDefault="00A81E84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81E84">
              <w:rPr>
                <w:rFonts w:asciiTheme="majorBidi" w:hAnsiTheme="majorBidi" w:cstheme="majorBidi"/>
                <w:sz w:val="18"/>
                <w:szCs w:val="18"/>
              </w:rPr>
              <w:t>25,276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17392" w14:textId="5D27059F" w:rsidR="00742C76" w:rsidRPr="00C16BF6" w:rsidRDefault="00A81E84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81E84">
              <w:rPr>
                <w:rFonts w:asciiTheme="majorBidi" w:hAnsiTheme="majorBidi" w:cstheme="majorBidi"/>
                <w:sz w:val="18"/>
                <w:szCs w:val="18"/>
              </w:rPr>
              <w:t>TITLE-ABS-KEY ( "Bronchiectasis" OR "</w:t>
            </w:r>
            <w:proofErr w:type="spellStart"/>
            <w:r w:rsidRPr="00A81E84">
              <w:rPr>
                <w:rFonts w:asciiTheme="majorBidi" w:hAnsiTheme="majorBidi" w:cstheme="majorBidi"/>
                <w:sz w:val="18"/>
                <w:szCs w:val="18"/>
              </w:rPr>
              <w:t>Bronchiectases</w:t>
            </w:r>
            <w:proofErr w:type="spellEnd"/>
            <w:r w:rsidRPr="00A81E84">
              <w:rPr>
                <w:rFonts w:asciiTheme="majorBidi" w:hAnsiTheme="majorBidi" w:cstheme="majorBidi"/>
                <w:sz w:val="18"/>
                <w:szCs w:val="18"/>
              </w:rPr>
              <w:t>" 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B7C7B" w14:textId="77777777" w:rsidR="00742C76" w:rsidRPr="004A2490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4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bronchiectasis)</w:t>
            </w:r>
          </w:p>
        </w:tc>
      </w:tr>
      <w:tr w:rsidR="00742C76" w14:paraId="55A83D72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1DB8E" w14:textId="2877891C" w:rsidR="00742C76" w:rsidRDefault="00A81E84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81E84">
              <w:rPr>
                <w:rFonts w:asciiTheme="majorBidi" w:hAnsiTheme="majorBidi" w:cstheme="majorBidi"/>
                <w:sz w:val="18"/>
                <w:szCs w:val="18"/>
              </w:rPr>
              <w:t>604,521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0BE23" w14:textId="35FCE831" w:rsidR="00742C76" w:rsidRPr="00C16BF6" w:rsidRDefault="00A81E84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81E84">
              <w:rPr>
                <w:rFonts w:asciiTheme="majorBidi" w:hAnsiTheme="majorBidi" w:cstheme="majorBidi"/>
                <w:sz w:val="18"/>
                <w:szCs w:val="18"/>
              </w:rPr>
              <w:t>TITLE-ABS-KEY ( "pneumonia" OR "Pneumonitis" OR "</w:t>
            </w:r>
            <w:proofErr w:type="spellStart"/>
            <w:r w:rsidRPr="00A81E84">
              <w:rPr>
                <w:rFonts w:asciiTheme="majorBidi" w:hAnsiTheme="majorBidi" w:cstheme="majorBidi"/>
                <w:sz w:val="18"/>
                <w:szCs w:val="18"/>
              </w:rPr>
              <w:t>Pneumonitides</w:t>
            </w:r>
            <w:proofErr w:type="spellEnd"/>
            <w:r w:rsidRPr="00A81E84">
              <w:rPr>
                <w:rFonts w:asciiTheme="majorBidi" w:hAnsiTheme="majorBidi" w:cstheme="majorBidi"/>
                <w:sz w:val="18"/>
                <w:szCs w:val="18"/>
              </w:rPr>
              <w:t>" OR "Pulmonary Inflammation" OR "Lung Inflammation" OR "Respiratory Tract Infections" 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B1F9B" w14:textId="77777777" w:rsidR="00742C76" w:rsidRPr="004A2490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5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pneumonia)</w:t>
            </w:r>
          </w:p>
        </w:tc>
      </w:tr>
      <w:tr w:rsidR="00742C76" w14:paraId="70132F27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A2AD6" w14:textId="02E5B831" w:rsidR="00742C76" w:rsidRDefault="00A81E84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81E84">
              <w:rPr>
                <w:rFonts w:asciiTheme="majorBidi" w:hAnsiTheme="majorBidi" w:cstheme="majorBidi"/>
                <w:sz w:val="18"/>
                <w:szCs w:val="18"/>
              </w:rPr>
              <w:t>31,720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A2736" w14:textId="3ECC0685" w:rsidR="00742C76" w:rsidRPr="00C16BF6" w:rsidRDefault="00A81E84" w:rsidP="003F3EB0">
            <w:pPr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81E84">
              <w:rPr>
                <w:rFonts w:asciiTheme="majorBidi" w:hAnsiTheme="majorBidi" w:cstheme="majorBidi"/>
                <w:sz w:val="18"/>
                <w:szCs w:val="18"/>
              </w:rPr>
              <w:t>TITLE-ABS-KEY ( "Interstitial lung disease" OR "Diffuse Parenchymal Lung Disease" OR "ILD" 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F29CB" w14:textId="77777777" w:rsidR="00742C76" w:rsidRPr="004A2490" w:rsidRDefault="00742C76" w:rsidP="003F3EB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6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interstitial lung disease)</w:t>
            </w:r>
          </w:p>
        </w:tc>
      </w:tr>
      <w:tr w:rsidR="00742C76" w14:paraId="067628B6" w14:textId="77777777" w:rsidTr="00EC2F84"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4E647" w14:textId="093B6A86" w:rsidR="00742C76" w:rsidRDefault="005F0D43" w:rsidP="00EC2F8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1</w:t>
            </w:r>
          </w:p>
        </w:tc>
        <w:tc>
          <w:tcPr>
            <w:tcW w:w="3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2F60D" w14:textId="77777777" w:rsidR="00742C76" w:rsidRDefault="00742C76" w:rsidP="00EC2F8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 AND (#2 OR #3 OR #4 OR #5 OR #6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63CC4" w14:textId="77777777" w:rsidR="00742C76" w:rsidRDefault="00742C76" w:rsidP="00EC2F8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nal</w:t>
            </w:r>
          </w:p>
        </w:tc>
      </w:tr>
    </w:tbl>
    <w:p w14:paraId="1F3750EA" w14:textId="573E4E53" w:rsidR="00180DF4" w:rsidRPr="00180DF4" w:rsidRDefault="00180DF4" w:rsidP="00180DF4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S1 – detailed search strategy</w:t>
      </w:r>
    </w:p>
    <w:sectPr w:rsidR="00180DF4" w:rsidRPr="00180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0A7950"/>
    <w:multiLevelType w:val="multilevel"/>
    <w:tmpl w:val="7B24B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DC33B1"/>
    <w:multiLevelType w:val="hybridMultilevel"/>
    <w:tmpl w:val="EB9EB55E"/>
    <w:lvl w:ilvl="0" w:tplc="4B36CB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A8007A"/>
    <w:multiLevelType w:val="multilevel"/>
    <w:tmpl w:val="03D2D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7061CC8"/>
    <w:multiLevelType w:val="hybridMultilevel"/>
    <w:tmpl w:val="A8CAF900"/>
    <w:lvl w:ilvl="0" w:tplc="FD368D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420346"/>
    <w:multiLevelType w:val="hybridMultilevel"/>
    <w:tmpl w:val="7CE4A1D2"/>
    <w:lvl w:ilvl="0" w:tplc="5468694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14117930">
    <w:abstractNumId w:val="2"/>
  </w:num>
  <w:num w:numId="2" w16cid:durableId="1382099409">
    <w:abstractNumId w:val="0"/>
  </w:num>
  <w:num w:numId="3" w16cid:durableId="608898318">
    <w:abstractNumId w:val="3"/>
  </w:num>
  <w:num w:numId="4" w16cid:durableId="1651251829">
    <w:abstractNumId w:val="4"/>
  </w:num>
  <w:num w:numId="5" w16cid:durableId="8981278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FD0"/>
    <w:rsid w:val="00033C69"/>
    <w:rsid w:val="000428AE"/>
    <w:rsid w:val="000A2731"/>
    <w:rsid w:val="000C67CD"/>
    <w:rsid w:val="00122F33"/>
    <w:rsid w:val="001466E1"/>
    <w:rsid w:val="00164D83"/>
    <w:rsid w:val="00180DF4"/>
    <w:rsid w:val="001834EF"/>
    <w:rsid w:val="002E2E3F"/>
    <w:rsid w:val="002F0D78"/>
    <w:rsid w:val="0032281F"/>
    <w:rsid w:val="003E6F44"/>
    <w:rsid w:val="003F3D82"/>
    <w:rsid w:val="004A2490"/>
    <w:rsid w:val="00521FD0"/>
    <w:rsid w:val="0058734B"/>
    <w:rsid w:val="005D7AD7"/>
    <w:rsid w:val="005F0D43"/>
    <w:rsid w:val="00742C76"/>
    <w:rsid w:val="007D6A59"/>
    <w:rsid w:val="00805500"/>
    <w:rsid w:val="008A7647"/>
    <w:rsid w:val="008E521A"/>
    <w:rsid w:val="0092603B"/>
    <w:rsid w:val="00927A4E"/>
    <w:rsid w:val="00942938"/>
    <w:rsid w:val="00954BA3"/>
    <w:rsid w:val="00971460"/>
    <w:rsid w:val="00972E47"/>
    <w:rsid w:val="009D2300"/>
    <w:rsid w:val="00A31683"/>
    <w:rsid w:val="00A81E84"/>
    <w:rsid w:val="00A944C3"/>
    <w:rsid w:val="00AB4A30"/>
    <w:rsid w:val="00AC022C"/>
    <w:rsid w:val="00AC54D6"/>
    <w:rsid w:val="00AF131B"/>
    <w:rsid w:val="00B02C6B"/>
    <w:rsid w:val="00B27704"/>
    <w:rsid w:val="00B36A01"/>
    <w:rsid w:val="00BD2AF4"/>
    <w:rsid w:val="00BE4D79"/>
    <w:rsid w:val="00C016F7"/>
    <w:rsid w:val="00C16BF6"/>
    <w:rsid w:val="00C33D78"/>
    <w:rsid w:val="00C41452"/>
    <w:rsid w:val="00C53E07"/>
    <w:rsid w:val="00C57E7E"/>
    <w:rsid w:val="00C74DF9"/>
    <w:rsid w:val="00CE45A4"/>
    <w:rsid w:val="00CF466E"/>
    <w:rsid w:val="00D40144"/>
    <w:rsid w:val="00E76F84"/>
    <w:rsid w:val="00E84B25"/>
    <w:rsid w:val="00E87017"/>
    <w:rsid w:val="00EB0E7B"/>
    <w:rsid w:val="00EC2F84"/>
    <w:rsid w:val="00EC6506"/>
    <w:rsid w:val="00EE58DE"/>
    <w:rsid w:val="00F32277"/>
    <w:rsid w:val="00FA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51E73"/>
  <w15:chartTrackingRefBased/>
  <w15:docId w15:val="{8C546C0E-EA48-4551-AC60-81DB1773E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647"/>
    <w:pPr>
      <w:bidi/>
      <w:spacing w:line="480" w:lineRule="auto"/>
    </w:pPr>
    <w:rPr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6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E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F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168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fa-IR"/>
    </w:rPr>
  </w:style>
  <w:style w:type="paragraph" w:styleId="ListParagraph">
    <w:name w:val="List Paragraph"/>
    <w:basedOn w:val="Normal"/>
    <w:uiPriority w:val="34"/>
    <w:qFormat/>
    <w:rsid w:val="000C67C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22F3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E8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2</Pages>
  <Words>1107</Words>
  <Characters>631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slampanah</dc:creator>
  <cp:keywords/>
  <dc:description/>
  <cp:lastModifiedBy>Muhammad Islampanah</cp:lastModifiedBy>
  <cp:revision>32</cp:revision>
  <dcterms:created xsi:type="dcterms:W3CDTF">2022-04-23T13:53:00Z</dcterms:created>
  <dcterms:modified xsi:type="dcterms:W3CDTF">2024-11-15T14:55:00Z</dcterms:modified>
</cp:coreProperties>
</file>